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0232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052"/>
        <w:gridCol w:w="2126"/>
        <w:gridCol w:w="3260"/>
      </w:tblGrid>
      <w:tr w:rsidR="00FB3BEF" w:rsidRPr="00EA5897" w14:paraId="520723AB" w14:textId="77777777" w:rsidTr="00031237">
        <w:trPr>
          <w:trHeight w:val="270"/>
          <w:jc w:val="center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14:paraId="178CE49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  <w:p w14:paraId="1329CEB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riginal strain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5EC3139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temperature</w:t>
            </w:r>
          </w:p>
        </w:tc>
        <w:tc>
          <w:tcPr>
            <w:tcW w:w="1052" w:type="dxa"/>
            <w:vMerge w:val="restart"/>
            <w:tcBorders>
              <w:left w:val="nil"/>
              <w:right w:val="nil"/>
            </w:tcBorders>
            <w:vAlign w:val="center"/>
          </w:tcPr>
          <w:p w14:paraId="11294362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770ABAC0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vAlign w:val="center"/>
          </w:tcPr>
          <w:p w14:paraId="71AB41C5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FB3BEF" w:rsidRPr="00EA5897" w14:paraId="3668F693" w14:textId="77777777" w:rsidTr="00031237">
        <w:trPr>
          <w:trHeight w:val="270"/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02FC2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5211B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ub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3FDEB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-shock</w:t>
            </w:r>
          </w:p>
        </w:tc>
        <w:tc>
          <w:tcPr>
            <w:tcW w:w="10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11CF9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17F5B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FAC7D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BEF" w:rsidRPr="00EA5897" w14:paraId="7323508D" w14:textId="77777777" w:rsidTr="00031237">
        <w:trPr>
          <w:trHeight w:val="270"/>
          <w:jc w:val="center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14:paraId="73C843F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evisiae</w:t>
            </w:r>
            <w:proofErr w:type="spellEnd"/>
            <w:proofErr w:type="gramEnd"/>
          </w:p>
          <w:p w14:paraId="64E4170C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288c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D5509BE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2638474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°C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1EDD4C7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4741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ACAD0B7" w14:textId="77777777" w:rsidR="00FB3BEF" w:rsidRPr="00EA5897" w:rsidRDefault="00FB3BEF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ho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§||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vAlign w:val="center"/>
          </w:tcPr>
          <w:p w14:paraId="41B5B666" w14:textId="77777777" w:rsidR="00FB3BEF" w:rsidRPr="00D14672" w:rsidRDefault="00FB3BEF" w:rsidP="00C57B63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rachmann&lt;/Author&gt;&lt;Year&gt;1998&lt;/Year&gt;&lt;RecNum&gt;845&lt;/RecNum&gt;&lt;DisplayText&gt;[1]&lt;/DisplayText&gt;&lt;record&gt;&lt;rec-number&gt;845&lt;/rec-number&gt;&lt;foreign-keys&gt;&lt;key app="EN" db-id="9x9tzss2p9evrle2a2rxwtt0xxpppafvz5rf"&gt;845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alt-title&gt;Yeast&lt;/alt-title&gt;&lt;/titles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work-type&gt;Research Support, U.S. Gov&amp;apos;t, P.H.S.&lt;/work-type&gt;&lt;urls&gt;&lt;related-urls&gt;&lt;url&gt;http://www.ncbi.nlm.nih.gov/pubmed/9483801&lt;/url&gt;&lt;/related-urls&gt;&lt;/urls&gt;&lt;electronic-resource-num&gt;10.1002/(SICI)1097-0061(19980130)14:2&amp;lt;115::AID-YEA204&amp;gt;3.0.CO;2-2&lt;/electronic-resource-num&gt;&lt;language&gt;eng&lt;/language&gt;&lt;/record&gt;&lt;/Cite&gt;&lt;/EndNote&gt;</w:instrTex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Brachmann, 1998 #845" w:history="1">
              <w:r w:rsidR="00C57B63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B3BEF" w:rsidRPr="00EA5897" w14:paraId="5C8D9B06" w14:textId="77777777" w:rsidTr="00031237">
        <w:trPr>
          <w:trHeight w:val="270"/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627D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304E6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FC253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EAAAB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4742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624A9" w14:textId="77777777" w:rsidR="00FB3BEF" w:rsidRPr="00EA5897" w:rsidRDefault="00FB3BEF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ATα </w:t>
            </w: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ho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§||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92642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BEF" w:rsidRPr="00EA5897" w14:paraId="4D5B4F53" w14:textId="77777777" w:rsidTr="00031237">
        <w:trPr>
          <w:jc w:val="center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14:paraId="3F81285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doxus</w:t>
            </w:r>
            <w:proofErr w:type="spellEnd"/>
            <w:proofErr w:type="gramEnd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14:paraId="58F598C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BS43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0F2D7D8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°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F4F533B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0138EF81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RY913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048DF0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α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AT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06A043F2" w14:textId="77777777" w:rsidR="00FB3BEF" w:rsidRPr="00D14672" w:rsidRDefault="00FB3BEF" w:rsidP="00C57B63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ed</w:t>
            </w:r>
            <w:proofErr w:type="gram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described in 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A5PC9ZZWFy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Q3Ny05MTwvcGFnZXM+PHZvbHVtZT4xODE8L3ZvbHVtZT48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</w:fldData>
              </w:fldCha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A5PC9ZZWFy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Q3Ny05MTwvcGFnZXM+PHZvbHVtZT4xODE8L3ZvbHVtZT48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</w:fldData>
              </w:fldCha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Gallagher, 2009 #712" w:history="1">
              <w:r w:rsidR="00C57B63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B3BEF" w:rsidRPr="00EA5897" w14:paraId="435A671F" w14:textId="77777777" w:rsidTr="00031237">
        <w:trPr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42FEFE43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B6D1DBE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41ACDDA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F725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030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FCD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α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RA3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9901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B3BEF" w:rsidRPr="00EA5897" w14:paraId="79F0DB73" w14:textId="77777777" w:rsidTr="00031237">
        <w:trPr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2ED1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EBF6A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1E533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2CF5D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BL026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9FA9A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ho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FBB4B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B3BEF" w:rsidRPr="00EA5897" w14:paraId="18022574" w14:textId="77777777" w:rsidTr="00031237">
        <w:trPr>
          <w:jc w:val="center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14:paraId="281FB541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udriavzevii</w:t>
            </w:r>
            <w:proofErr w:type="spellEnd"/>
            <w:proofErr w:type="gram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379366F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P59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C2A2687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°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814D997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°C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12EC59D0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1109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03E3FE1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anMX4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vAlign w:val="center"/>
          </w:tcPr>
          <w:p w14:paraId="3F2560DF" w14:textId="77777777" w:rsidR="00FB3BEF" w:rsidRPr="00D14672" w:rsidRDefault="00FB3BEF" w:rsidP="00C57B63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6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XR0aW5nZXI8L0F1dGhvcj48WWVhcj4yMDEwPC9ZZWFy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1NC04PC9wYWdlcz48dm9sdW1l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</w:fldData>
              </w:fldChar>
            </w:r>
            <w:r w:rsidR="00C57B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C57B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XR0aW5nZXI8L0F1dGhvcj48WWVhcj4yMDEwPC9ZZWFy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1NC04PC9wYWdlcz48dm9sdW1l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</w:fldData>
              </w:fldChar>
            </w:r>
            <w:r w:rsidR="00C57B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C57B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C57B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D146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C57B6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" w:tooltip="Hittinger, 2010 #706" w:history="1">
              <w:r w:rsidR="00C57B6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3</w:t>
              </w:r>
            </w:hyperlink>
            <w:r w:rsidR="00C57B6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D146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FB3BEF" w:rsidRPr="00EA5897" w14:paraId="2AF9E0AD" w14:textId="77777777" w:rsidTr="00031237">
        <w:trPr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38FD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1BD29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2C57B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ED5A0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1110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64213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α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anMX4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1C2C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BEF" w:rsidRPr="00EA5897" w14:paraId="2CF75139" w14:textId="77777777" w:rsidTr="00031237">
        <w:trPr>
          <w:jc w:val="center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14:paraId="4F2D0FE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udriavzevii</w:t>
            </w:r>
            <w:proofErr w:type="spellEnd"/>
            <w:proofErr w:type="gram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EC826ED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FO180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F8A1E4D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°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0B93F65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3DC1F436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2022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4C29262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anMX4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vAlign w:val="center"/>
          </w:tcPr>
          <w:p w14:paraId="4776A07A" w14:textId="77777777" w:rsidR="00FB3BEF" w:rsidRPr="00D14672" w:rsidRDefault="00C57B63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5" w:history="1">
              <w:r w:rsidR="00FB3BEF" w:rsidRPr="00D14672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www.genomics.princeton.edu/glang/</w:t>
              </w:r>
            </w:hyperlink>
          </w:p>
        </w:tc>
      </w:tr>
      <w:tr w:rsidR="00FB3BEF" w:rsidRPr="00EA5897" w14:paraId="5E04C168" w14:textId="77777777" w:rsidTr="00031237">
        <w:trPr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3B693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AFE816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78728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8EA6A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2023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5B91A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α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anMX4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AF70F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BEF" w:rsidRPr="00EA5897" w14:paraId="1A6355A4" w14:textId="77777777" w:rsidTr="00031237">
        <w:trPr>
          <w:jc w:val="center"/>
        </w:trPr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7C8D2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varum</w:t>
            </w:r>
            <w:proofErr w:type="spellEnd"/>
            <w:proofErr w:type="gram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03FA08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BS700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3FE3E06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B9E43FF" w14:textId="77777777" w:rsidR="00FB3BEF" w:rsidRPr="00EA5897" w:rsidRDefault="00FB3BEF" w:rsidP="00031237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31A3715E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RY81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640F3FE" w14:textId="77777777" w:rsidR="00FB3BEF" w:rsidRPr="00EA5897" w:rsidRDefault="00FB3BEF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AT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§¶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64DD5719" w14:textId="77777777" w:rsidR="00FB3BEF" w:rsidRPr="00D14672" w:rsidRDefault="00FB3BEF" w:rsidP="00C57B63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A5PC9ZZWFy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Q3Ny05MTwvcGFnZXM+PHZvbHVtZT4xODE8L3ZvbHVtZT48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</w:fldData>
              </w:fldCha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A5PC9ZZWFy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Q3Ny05MTwvcGFnZXM+PHZvbHVtZT4xODE8L3ZvbHVtZT48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</w:fldData>
              </w:fldCha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57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Gallagher, 2009 #712" w:history="1">
              <w:r w:rsidR="00C57B63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C57B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B3BEF" w:rsidRPr="00EA5897" w14:paraId="6206DB07" w14:textId="77777777" w:rsidTr="00031237">
        <w:trPr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3C35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BE7AFF7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2569A89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A5D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03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3C28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o</w:t>
            </w:r>
            <w:proofErr w:type="gram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RA3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§¶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70E5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B3BEF" w:rsidRPr="00EA5897" w14:paraId="518A155C" w14:textId="77777777" w:rsidTr="00031237">
        <w:trPr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D9394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36E27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5C2C3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583B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BL033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E9B6B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ATα </w:t>
            </w: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ho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‡§¶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D0307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B3BEF" w:rsidRPr="00EA5897" w14:paraId="3944694A" w14:textId="77777777" w:rsidTr="00031237">
        <w:trPr>
          <w:jc w:val="center"/>
        </w:trPr>
        <w:tc>
          <w:tcPr>
            <w:tcW w:w="102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240F7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Strains used for PCA in this study</w:t>
            </w:r>
          </w:p>
          <w:p w14:paraId="096315B5" w14:textId="77777777" w:rsidR="00FB3BEF" w:rsidRPr="00EA5897" w:rsidRDefault="00FB3BEF" w:rsidP="00031237">
            <w:pPr>
              <w:spacing w:line="36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xotrophies</w:t>
            </w:r>
            <w:proofErr w:type="spell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†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ys2,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ura3,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is3,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¶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p</w:t>
            </w:r>
            <w:proofErr w:type="spellEnd"/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|</w:t>
            </w:r>
            <w:r w:rsidRPr="00EA58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eu2, **met15</w:t>
            </w:r>
          </w:p>
        </w:tc>
      </w:tr>
    </w:tbl>
    <w:p w14:paraId="10881FFD" w14:textId="77777777" w:rsidR="00905555" w:rsidRDefault="00905555"/>
    <w:p w14:paraId="513FFA29" w14:textId="77777777" w:rsidR="00C57B63" w:rsidRDefault="00C57B63"/>
    <w:p w14:paraId="1E6CDB27" w14:textId="77777777" w:rsidR="00C57B63" w:rsidRPr="00C57B63" w:rsidRDefault="00C57B63">
      <w:pPr>
        <w:rPr>
          <w:rFonts w:ascii="Times New Roman" w:hAnsi="Times New Roman" w:cs="Times New Roman"/>
        </w:rPr>
      </w:pPr>
    </w:p>
    <w:p w14:paraId="51201BFE" w14:textId="77777777" w:rsidR="00C57B63" w:rsidRPr="00C57B63" w:rsidRDefault="00C57B63" w:rsidP="00C57B63">
      <w:pPr>
        <w:ind w:left="720" w:hanging="720"/>
        <w:rPr>
          <w:rFonts w:ascii="Times New Roman" w:hAnsi="Times New Roman" w:cs="Times New Roman"/>
          <w:noProof/>
        </w:rPr>
      </w:pPr>
      <w:r w:rsidRPr="00C57B63">
        <w:rPr>
          <w:rFonts w:ascii="Times New Roman" w:hAnsi="Times New Roman" w:cs="Times New Roman"/>
        </w:rPr>
        <w:fldChar w:fldCharType="begin"/>
      </w:r>
      <w:r w:rsidRPr="00C57B63">
        <w:rPr>
          <w:rFonts w:ascii="Times New Roman" w:hAnsi="Times New Roman" w:cs="Times New Roman"/>
        </w:rPr>
        <w:instrText xml:space="preserve"> ADDIN EN.REFLIST </w:instrText>
      </w:r>
      <w:r w:rsidRPr="00C57B63">
        <w:rPr>
          <w:rFonts w:ascii="Times New Roman" w:hAnsi="Times New Roman" w:cs="Times New Roman"/>
        </w:rPr>
        <w:fldChar w:fldCharType="separate"/>
      </w:r>
      <w:bookmarkStart w:id="0" w:name="_ENREF_1"/>
      <w:r w:rsidRPr="00C57B63">
        <w:rPr>
          <w:rFonts w:ascii="Times New Roman" w:hAnsi="Times New Roman" w:cs="Times New Roman"/>
          <w:noProof/>
        </w:rPr>
        <w:t>1. Brachmann CB, Davies A, Cost GJ, Caputo E, Li J, et al. (1998) Designer deletion strains derived from Saccharomyces cerevisiae S288C: a useful set of strains and plasmids for PCR-mediated gene disruption and other applications. Yeast 14: 115-132.</w:t>
      </w:r>
      <w:bookmarkEnd w:id="0"/>
    </w:p>
    <w:p w14:paraId="57DEBB49" w14:textId="77777777" w:rsidR="00C57B63" w:rsidRPr="00C57B63" w:rsidRDefault="00C57B63" w:rsidP="00C57B63">
      <w:pPr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C57B63">
        <w:rPr>
          <w:rFonts w:ascii="Times New Roman" w:hAnsi="Times New Roman" w:cs="Times New Roman"/>
          <w:noProof/>
        </w:rPr>
        <w:t>2. Gallagher JE, Babiarz JE, Teytelman L, Wolfe KH, Rine J (2009) Elaboration, diversification and regulation of the Sir1 family of silencing proteins in Saccharomyces. Genetics 181: 1477-1491.</w:t>
      </w:r>
      <w:bookmarkEnd w:id="1"/>
    </w:p>
    <w:p w14:paraId="16C3BB76" w14:textId="77777777" w:rsidR="00C57B63" w:rsidRPr="00C57B63" w:rsidRDefault="00C57B63" w:rsidP="00C57B63">
      <w:pPr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C57B63">
        <w:rPr>
          <w:rFonts w:ascii="Times New Roman" w:hAnsi="Times New Roman" w:cs="Times New Roman"/>
          <w:noProof/>
        </w:rPr>
        <w:t>3. Hittinger CT, Goncalves P, Sampaio JP, Dover J, Johnston M, et al. (2010) Remarkably ancient balanced polymorphisms in a multi-locus gene network. Nature 464: 54-58.</w:t>
      </w:r>
      <w:bookmarkEnd w:id="2"/>
    </w:p>
    <w:p w14:paraId="6DFB4C78" w14:textId="77777777" w:rsidR="00C57B63" w:rsidRPr="00C57B63" w:rsidRDefault="00C57B63" w:rsidP="00C57B63">
      <w:pPr>
        <w:rPr>
          <w:rFonts w:ascii="Times New Roman" w:hAnsi="Times New Roman" w:cs="Times New Roman"/>
          <w:noProof/>
        </w:rPr>
      </w:pPr>
    </w:p>
    <w:p w14:paraId="5CB1970C" w14:textId="77777777" w:rsidR="00C57B63" w:rsidRDefault="00C57B63">
      <w:r w:rsidRPr="00C57B63">
        <w:rPr>
          <w:rFonts w:ascii="Times New Roman" w:hAnsi="Times New Roman" w:cs="Times New Roman"/>
        </w:rPr>
        <w:fldChar w:fldCharType="end"/>
      </w:r>
      <w:bookmarkStart w:id="3" w:name="_GoBack"/>
      <w:bookmarkEnd w:id="3"/>
    </w:p>
    <w:sectPr w:rsidR="00C57B63" w:rsidSect="009055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A132B"/>
    <w:rsid w:val="003A132B"/>
    <w:rsid w:val="007868ED"/>
    <w:rsid w:val="00905555"/>
    <w:rsid w:val="00C57B63"/>
    <w:rsid w:val="00FB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CD15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BEF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B3BEF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FB3B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BEF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B3BEF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FB3B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omics.princeton.edu/glan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0</Words>
  <Characters>3302</Characters>
  <Application>Microsoft Macintosh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Leducq</dc:creator>
  <cp:keywords/>
  <dc:description/>
  <cp:lastModifiedBy>Jean-Baptiste Leducq</cp:lastModifiedBy>
  <cp:revision>3</cp:revision>
  <dcterms:created xsi:type="dcterms:W3CDTF">2012-10-03T16:30:00Z</dcterms:created>
  <dcterms:modified xsi:type="dcterms:W3CDTF">2012-10-03T16:40:00Z</dcterms:modified>
</cp:coreProperties>
</file>